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385" w:rsidRDefault="003B22CC">
      <w:r w:rsidRPr="003B22CC">
        <w:rPr>
          <w:noProof/>
        </w:rPr>
        <w:drawing>
          <wp:inline distT="0" distB="0" distL="0" distR="0">
            <wp:extent cx="5274310" cy="2848279"/>
            <wp:effectExtent l="0" t="0" r="2540" b="9525"/>
            <wp:docPr id="2" name="图片 2" descr="D:\医学研究项目\面部外轮廓注射艾维岚改善中下面部松弛效果分析---刘至昱\投稿文件夹\JDS\投稿素材-伦理委员会审批复印件空缺(投稿需上传)\Figures\SI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医学研究项目\面部外轮廓注射艾维岚改善中下面部松弛效果分析---刘至昱\投稿文件夹\JDS\投稿素材-伦理委员会审批复印件空缺(投稿需上传)\Figures\SI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48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1B0" w:rsidRPr="00CC11B0" w:rsidRDefault="0086264D">
      <w:pPr>
        <w:rPr>
          <w:rFonts w:ascii="Times New Roman" w:hAnsi="Times New Roman" w:cs="Times New Roman"/>
          <w:sz w:val="20"/>
          <w:szCs w:val="20"/>
        </w:rPr>
      </w:pPr>
      <w:bookmarkStart w:id="0" w:name="OLE_LINK47"/>
      <w:bookmarkStart w:id="1" w:name="OLE_LINK48"/>
      <w:r w:rsidRPr="0086264D">
        <w:rPr>
          <w:rFonts w:ascii="Times New Roman" w:hAnsi="Times New Roman" w:cs="Times New Roman"/>
          <w:b/>
          <w:sz w:val="20"/>
          <w:szCs w:val="20"/>
        </w:rPr>
        <w:t>Supplementary Figure S1</w:t>
      </w:r>
      <w:r w:rsidR="00CC11B0" w:rsidRPr="00CC11B0">
        <w:rPr>
          <w:rFonts w:ascii="Times New Roman" w:hAnsi="Times New Roman" w:cs="Times New Roman"/>
          <w:b/>
          <w:sz w:val="20"/>
          <w:szCs w:val="20"/>
        </w:rPr>
        <w:t>.</w:t>
      </w:r>
      <w:r w:rsidR="00CC11B0" w:rsidRPr="00CC11B0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bookmarkEnd w:id="1"/>
      <w:r w:rsidR="008B38AC" w:rsidRPr="008B38AC">
        <w:rPr>
          <w:rFonts w:ascii="Times New Roman" w:hAnsi="Times New Roman" w:cs="Times New Roman"/>
          <w:sz w:val="20"/>
          <w:szCs w:val="20"/>
        </w:rPr>
        <w:t>Representative Vectra 3D images illustrating apparent contour changes before and after treatment. The color overlay is illustrative only and should not be interpreted as a validated quantitative displacement measurement. No quantitative tissue displacement analysis was performed based on this image.</w:t>
      </w:r>
      <w:bookmarkStart w:id="2" w:name="_GoBack"/>
      <w:bookmarkEnd w:id="2"/>
    </w:p>
    <w:sectPr w:rsidR="00CC11B0" w:rsidRPr="00CC1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13A0" w:rsidRDefault="00AC13A0" w:rsidP="00CC11B0">
      <w:r>
        <w:separator/>
      </w:r>
    </w:p>
  </w:endnote>
  <w:endnote w:type="continuationSeparator" w:id="0">
    <w:p w:rsidR="00AC13A0" w:rsidRDefault="00AC13A0" w:rsidP="00CC1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13A0" w:rsidRDefault="00AC13A0" w:rsidP="00CC11B0">
      <w:r>
        <w:separator/>
      </w:r>
    </w:p>
  </w:footnote>
  <w:footnote w:type="continuationSeparator" w:id="0">
    <w:p w:rsidR="00AC13A0" w:rsidRDefault="00AC13A0" w:rsidP="00CC1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70E"/>
    <w:rsid w:val="0014242C"/>
    <w:rsid w:val="0020670E"/>
    <w:rsid w:val="002271C7"/>
    <w:rsid w:val="002C3037"/>
    <w:rsid w:val="003B22CC"/>
    <w:rsid w:val="006D7FD7"/>
    <w:rsid w:val="0086264D"/>
    <w:rsid w:val="008B38AC"/>
    <w:rsid w:val="00994355"/>
    <w:rsid w:val="00AA7EAC"/>
    <w:rsid w:val="00AB4DB6"/>
    <w:rsid w:val="00AC13A0"/>
    <w:rsid w:val="00B05A4C"/>
    <w:rsid w:val="00B237C7"/>
    <w:rsid w:val="00BE6440"/>
    <w:rsid w:val="00BF12E7"/>
    <w:rsid w:val="00CC11B0"/>
    <w:rsid w:val="00D35F15"/>
    <w:rsid w:val="00F9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1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1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1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30T09:23:00Z</dcterms:created>
  <dcterms:modified xsi:type="dcterms:W3CDTF">2026-06-30T09:24:00Z</dcterms:modified>
</cp:coreProperties>
</file>